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E169A" w14:textId="5823B4AB" w:rsidR="00C5479A" w:rsidRPr="00B723DB" w:rsidRDefault="00C5479A" w:rsidP="002632B8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080" w:type="dxa"/>
        <w:jc w:val="center"/>
        <w:tblLook w:val="04A0" w:firstRow="1" w:lastRow="0" w:firstColumn="1" w:lastColumn="0" w:noHBand="0" w:noVBand="1"/>
      </w:tblPr>
      <w:tblGrid>
        <w:gridCol w:w="96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4D452C" w:rsidRPr="004D452C" w14:paraId="4BA60148" w14:textId="77777777" w:rsidTr="00E329D6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7F846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00C67C8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mu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6F608AB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mi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7B77DFC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p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5690962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l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999D077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s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CDF333B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f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59BD3BA5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c</w:t>
            </w:r>
          </w:p>
        </w:tc>
      </w:tr>
      <w:tr w:rsidR="004D452C" w:rsidRPr="00E329D6" w14:paraId="3E10A3E3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C06EA" w14:textId="77777777" w:rsidR="004D452C" w:rsidRPr="00E329D6" w:rsidRDefault="004D452C" w:rsidP="004D452C">
            <w:pPr>
              <w:spacing w:after="0" w:line="240" w:lineRule="auto"/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8F21E18" w14:textId="5D5DE451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2F5563B1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8" o:spid="_x0000_s2150" type="#_x0000_t202" style="position:absolute;left:0;text-align:left;margin-left:11pt;margin-top:1pt;width:14.5pt;height:14pt;z-index:2516295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1A738004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B794573" w14:textId="14B6EBD3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4C60086B">
                <v:shape id="Text Box 27" o:spid="_x0000_s2149" type="#_x0000_t202" style="position:absolute;left:0;text-align:left;margin-left:5.5pt;margin-top:.5pt;width:14.5pt;height:13.5pt;z-index:2516305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666EAFA0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6A389A" w14:textId="3CCAA06F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6C167DE5">
                <v:shape id="Text Box 26" o:spid="_x0000_s2148" type="#_x0000_t202" style="position:absolute;left:0;text-align:left;margin-left:9pt;margin-top:.5pt;width:13.5pt;height:13.5pt;z-index:2516316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6A29366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40A2E1B" w14:textId="55970196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571415B8">
                <v:shape id="Text Box 25" o:spid="_x0000_s2147" type="#_x0000_t202" style="position:absolute;left:0;text-align:left;margin-left:3.5pt;margin-top:0;width:14pt;height:13.5pt;z-index:2516326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08DDA293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597AA8F" w14:textId="2E96B1C6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53CDACC2">
                <v:shape id="Text Box 24" o:spid="_x0000_s2146" type="#_x0000_t202" style="position:absolute;left:0;text-align:left;margin-left:9.5pt;margin-top:.5pt;width:14pt;height:13.5pt;z-index:2516367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2F7968F8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4677073E" w14:textId="535DB2E5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740B83FA">
                <v:shape id="Text Box 23" o:spid="_x0000_s2145" type="#_x0000_t202" style="position:absolute;left:0;text-align:left;margin-left:4pt;margin-top:0;width:14pt;height:13.5pt;z-index:2516428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631714F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F5DA073" w14:textId="462C1CF0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75995D58">
                <v:shape id="Text Box 22" o:spid="_x0000_s2144" type="#_x0000_t202" style="position:absolute;left:0;text-align:left;margin-left:10pt;margin-top:.5pt;width:14pt;height:13.5pt;z-index:2516490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313B2DAA" w14:textId="77777777" w:rsidR="004D452C" w:rsidRPr="00E329D6" w:rsidRDefault="00130B9D" w:rsidP="004D452C">
                        <w:p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5E14E32" w14:textId="59D7583B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03DC7EA5">
                <v:shape id="Text Box 21" o:spid="_x0000_s2143" type="#_x0000_t202" style="position:absolute;left:0;text-align:left;margin-left:4.5pt;margin-top:0;width:14pt;height:13.5pt;z-index:2516551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A2C0645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F8195A7" w14:textId="5918C881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11AE1E20">
                <v:shape id="Text Box 20" o:spid="_x0000_s2142" type="#_x0000_t202" style="position:absolute;left:0;text-align:left;margin-left:9pt;margin-top:.5pt;width:14.5pt;height:13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7C784EB7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956F811" w14:textId="57206071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7853663B">
                <v:shape id="Text Box 19" o:spid="_x0000_s2141" type="#_x0000_t202" style="position:absolute;left:0;text-align:left;margin-left:3.5pt;margin-top:0;width:14.5pt;height:13.5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5FEF4DA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8777A31" w14:textId="126E7699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68478603">
                <v:shape id="Text Box 18" o:spid="_x0000_s2140" type="#_x0000_t202" style="position:absolute;left:0;text-align:left;margin-left:9pt;margin-top:.5pt;width:14.5pt;height:13.5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19EEB870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A9797B8" w14:textId="20BF9CF7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050D9BB9">
                <v:shape id="Text Box 17" o:spid="_x0000_s2139" type="#_x0000_t202" style="position:absolute;left:0;text-align:left;margin-left:5.5pt;margin-top:0;width:14.5pt;height:13.5pt;z-index:2516797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6C355BC3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4A45998" w14:textId="3CBE84B4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465CBBD0">
                <v:shape id="_x0000_s2138" type="#_x0000_t202" style="position:absolute;left:0;text-align:left;margin-left:9.5pt;margin-top:.5pt;width:14.5pt;height:13.5pt;z-index:2516848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5A7AC3CC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00DD77D" w14:textId="62FB0AA9" w:rsidR="004D452C" w:rsidRPr="00E329D6" w:rsidRDefault="00130B9D" w:rsidP="004D452C">
            <w:pPr>
              <w:spacing w:after="0" w:line="240" w:lineRule="auto"/>
              <w:jc w:val="center"/>
              <w:rPr>
                <w:rFonts w:ascii="Cambria Math" w:eastAsia="Times New Roman" w:hAnsi="Cambria Math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mbria Math" w:hAnsi="Cambria Math"/>
                <w:noProof/>
                <w:sz w:val="18"/>
                <w:szCs w:val="18"/>
              </w:rPr>
              <w:pict w14:anchorId="1280CD59">
                <v:shape id="_x0000_s2137" type="#_x0000_t202" style="position:absolute;left:0;text-align:left;margin-left:6.5pt;margin-top:0;width:14.5pt;height:13.5pt;z-index:2516858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51362E09" w14:textId="77777777" w:rsidR="004D452C" w:rsidRPr="00E329D6" w:rsidRDefault="00130B9D" w:rsidP="004D452C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c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</w:tr>
      <w:tr w:rsidR="004D452C" w:rsidRPr="004D452C" w14:paraId="2C3E7F01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C0E43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F6BEF2B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C2FB65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44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32310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500B0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6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86504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7EE59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F8008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F997C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FF713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66340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A75CE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6145C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25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7F3ED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259128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40</w:t>
            </w:r>
          </w:p>
        </w:tc>
      </w:tr>
      <w:tr w:rsidR="004D452C" w:rsidRPr="004D452C" w14:paraId="2594CC68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B0A2C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AE23EC1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548E6D38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00E7F7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CFDAC6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8DB6F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714C1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0B61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544DB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F5D5F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E0138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56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196FE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A32FD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08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2EDE7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0D702A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84</w:t>
            </w:r>
          </w:p>
        </w:tc>
      </w:tr>
      <w:tr w:rsidR="004D452C" w:rsidRPr="004D452C" w14:paraId="32F87070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80C1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BC25730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9979592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751C04E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564B4800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11615C6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4E0460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37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AC09A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B92BD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1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1861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91229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0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A8F53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95A97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51B03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DA18DA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13</w:t>
            </w:r>
          </w:p>
        </w:tc>
      </w:tr>
      <w:tr w:rsidR="004D452C" w:rsidRPr="004D452C" w14:paraId="24431ED6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E3B4C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735BECE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3E5C9C4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7A3161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7C53387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3567AFD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37B9178C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C93551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0F4E01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02D37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3814E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06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45D83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42BB4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4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D6C50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40FD53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51</w:t>
            </w:r>
          </w:p>
        </w:tc>
      </w:tr>
      <w:tr w:rsidR="004D452C" w:rsidRPr="004D452C" w14:paraId="09523909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2CEBC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CC1D7B8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37D6405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C72D3CD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C346452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0F97993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DB9E9CC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04B1871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1BF57F05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4169FBC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FABC9F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69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30AFC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93C9E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00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72F6B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F31AA7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41</w:t>
            </w:r>
          </w:p>
        </w:tc>
      </w:tr>
      <w:tr w:rsidR="004D452C" w:rsidRPr="004D452C" w14:paraId="677150CA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2C2DF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1DAB7A0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EC31F5A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E966D96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BF70A4B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F52A59A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0A7F44A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65391B9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F0A540D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A475B81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0E8E231B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DE581F8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B80C04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1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1D848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C33265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890</w:t>
            </w:r>
          </w:p>
        </w:tc>
      </w:tr>
      <w:tr w:rsidR="004D452C" w:rsidRPr="004D452C" w14:paraId="0CA3D633" w14:textId="77777777" w:rsidTr="00E329D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53838" w14:textId="77777777" w:rsidR="004D452C" w:rsidRPr="004D452C" w:rsidRDefault="004D452C" w:rsidP="00E3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1BA5FDB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5FC5883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CDC53AA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B824B77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0960299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5EE96DA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D1DF8EB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1E33367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437BCB3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94F0766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DBD53B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779017F7" w14:textId="77777777" w:rsidR="004D452C" w:rsidRPr="004D452C" w:rsidRDefault="004D452C" w:rsidP="004D4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DF44F45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9203AD" w14:textId="77777777" w:rsidR="004D452C" w:rsidRPr="004D452C" w:rsidRDefault="004D452C" w:rsidP="004D45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283</w:t>
            </w:r>
          </w:p>
        </w:tc>
      </w:tr>
    </w:tbl>
    <w:p w14:paraId="1401EAB5" w14:textId="55271E90" w:rsidR="004552FF" w:rsidRDefault="004552FF" w:rsidP="00FA523C">
      <w:pPr>
        <w:suppressLineNumbers/>
        <w:rPr>
          <w:rFonts w:ascii="Times New Roman" w:hAnsi="Times New Roman"/>
          <w:sz w:val="24"/>
          <w:szCs w:val="24"/>
        </w:rPr>
      </w:pPr>
    </w:p>
    <w:sectPr w:rsidR="004552FF" w:rsidSect="00C137A5">
      <w:pgSz w:w="11906" w:h="16838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4A586" w14:textId="77777777" w:rsidR="00130B9D" w:rsidRDefault="00130B9D">
      <w:pPr>
        <w:spacing w:after="0" w:line="240" w:lineRule="auto"/>
      </w:pPr>
      <w:r>
        <w:separator/>
      </w:r>
    </w:p>
  </w:endnote>
  <w:endnote w:type="continuationSeparator" w:id="0">
    <w:p w14:paraId="5083E003" w14:textId="77777777" w:rsidR="00130B9D" w:rsidRDefault="00130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BBA5F" w14:textId="77777777" w:rsidR="00130B9D" w:rsidRDefault="00130B9D">
      <w:pPr>
        <w:spacing w:after="0" w:line="240" w:lineRule="auto"/>
      </w:pPr>
      <w:r>
        <w:separator/>
      </w:r>
    </w:p>
  </w:footnote>
  <w:footnote w:type="continuationSeparator" w:id="0">
    <w:p w14:paraId="03E90AAD" w14:textId="77777777" w:rsidR="00130B9D" w:rsidRDefault="00130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1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0B9D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1399"/>
    <w:rsid w:val="003F1F42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6140"/>
    <w:rsid w:val="00F36B71"/>
    <w:rsid w:val="00F375B1"/>
    <w:rsid w:val="00F37E12"/>
    <w:rsid w:val="00F4064E"/>
    <w:rsid w:val="00F40FA5"/>
    <w:rsid w:val="00F4371B"/>
    <w:rsid w:val="00F43F4D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1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3</cp:revision>
  <cp:lastPrinted>2024-04-17T05:10:00Z</cp:lastPrinted>
  <dcterms:created xsi:type="dcterms:W3CDTF">2023-01-29T04:41:00Z</dcterms:created>
  <dcterms:modified xsi:type="dcterms:W3CDTF">2026-06-30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